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271"/>
        <w:gridCol w:w="1418"/>
        <w:gridCol w:w="1559"/>
        <w:gridCol w:w="4777"/>
        <w:tblGridChange w:id="0">
          <w:tblGrid>
            <w:gridCol w:w="1271"/>
            <w:gridCol w:w="1418"/>
            <w:gridCol w:w="1559"/>
            <w:gridCol w:w="4777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hem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bthem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btheme 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des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cilitators / positive feedback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tivating / engagi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p was motivati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p helped motivate </w:t>
            </w:r>
          </w:p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ountability</w:t>
            </w:r>
          </w:p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p increased awareness of behaviour</w:t>
            </w:r>
          </w:p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p increased awareness of weight</w:t>
            </w:r>
          </w:p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recording progress? </w:t>
            </w:r>
          </w:p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ording progress was motivating? </w:t>
            </w:r>
          </w:p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mpted behaviours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p was engag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agement / use of app? </w:t>
            </w:r>
          </w:p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aging kids? </w:t>
            </w:r>
          </w:p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ctivity? </w:t>
            </w:r>
          </w:p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ids used the app </w:t>
            </w:r>
          </w:p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option into daily routin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ceived behavioural benefi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e more healthy </w:t>
            </w:r>
          </w:p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re active / outside more </w:t>
            </w:r>
          </w:p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reased water consumption</w:t>
            </w:r>
          </w:p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ed new things</w:t>
            </w:r>
          </w:p>
        </w:tc>
      </w:tr>
      <w:tr>
        <w:trPr>
          <w:cantSplit w:val="0"/>
          <w:trHeight w:val="519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ggestions were helpfu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p supported self-efficacy? </w:t>
            </w:r>
          </w:p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coming barriers helps with self-efficacy</w:t>
            </w:r>
          </w:p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ggestions supported self-efficacy </w:t>
            </w:r>
          </w:p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activity suggestions? </w:t>
            </w:r>
          </w:p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healthy eating swaps? </w:t>
            </w:r>
          </w:p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parent survival guide? </w:t>
            </w:r>
          </w:p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nks to other resources were useful</w:t>
            </w:r>
          </w:p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als helped with planning </w:t>
            </w:r>
          </w:p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goal suggestions / found helpful</w:t>
            </w:r>
          </w:p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dance (1 - goal setting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od usability / accept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y to use (1 - goal setting)</w:t>
            </w:r>
          </w:p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er friendly / easy to use </w:t>
            </w:r>
          </w:p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id friendly </w:t>
            </w:r>
          </w:p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esthetic 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featur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family aspe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family involvement / doing together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gam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ids liked games? </w:t>
            </w:r>
          </w:p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 like games? </w:t>
            </w:r>
          </w:p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ucational</w:t>
            </w:r>
          </w:p>
        </w:tc>
      </w:tr>
      <w:tr>
        <w:trPr>
          <w:cantSplit w:val="0"/>
          <w:trHeight w:val="1595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goal sett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exibility </w:t>
            </w:r>
          </w:p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als helped with planning</w:t>
            </w:r>
          </w:p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goal setting? </w:t>
            </w:r>
          </w:p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mple goals</w:t>
            </w:r>
          </w:p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inking about barriers was useful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app feedbac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ifications useful / lacking? </w:t>
            </w:r>
          </w:p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edback useful? </w:t>
            </w:r>
          </w:p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points trophies? 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ements liked in Family Surve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sonalisation (1 - family survey)</w:t>
            </w:r>
          </w:p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lusion of other healthy behaviours</w:t>
            </w:r>
          </w:p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oral health addition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NoObesity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cal name is good</w:t>
            </w:r>
          </w:p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pinion of name? </w:t>
            </w:r>
          </w:p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ent from downloading? </w:t>
            </w:r>
          </w:p>
        </w:tc>
      </w:tr>
      <w:tr>
        <w:trPr>
          <w:cantSplit w:val="0"/>
          <w:trHeight w:val="1019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opinions about HCP lin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ountability</w:t>
            </w:r>
          </w:p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fort discussing with HCP? </w:t>
            </w:r>
          </w:p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cating via app </w:t>
            </w:r>
          </w:p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ld integrate with other health services / family</w:t>
            </w:r>
          </w:p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CP feedback useful? </w:t>
            </w:r>
          </w:p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nt human connection through app</w:t>
            </w:r>
          </w:p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uld link with HCP? 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rriers / negative feedback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motivating / engag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p helped motivate </w:t>
            </w:r>
          </w:p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agement / use of app </w:t>
            </w:r>
          </w:p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ording progress was motivating 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enough variety - repet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etitive (games)</w:t>
            </w:r>
          </w:p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etitive (goal setting)</w:t>
            </w:r>
          </w:p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mple goals </w:t>
            </w:r>
          </w:p>
        </w:tc>
      </w:tr>
      <w:tr>
        <w:trPr>
          <w:cantSplit w:val="0"/>
          <w:trHeight w:val="126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enough variety - limited cont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mited things to do</w:t>
            </w:r>
          </w:p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iked recording progress </w:t>
            </w:r>
          </w:p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oring</w:t>
            </w:r>
          </w:p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hing new</w:t>
            </w:r>
          </w:p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stly used to record progress</w:t>
            </w:r>
          </w:p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alistic (healthy swaps)</w:t>
            </w:r>
          </w:p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oked for suggestions / ideas outside of app</w:t>
            </w:r>
          </w:p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healthy eating swaps </w:t>
            </w:r>
          </w:p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exibility (0 - goal setting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memor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iked recording progress </w:t>
            </w:r>
          </w:p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memorable (family survey)</w:t>
            </w:r>
          </w:p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got to keep up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engaging for ki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ctivity </w:t>
            </w:r>
          </w:p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aging kids </w:t>
            </w:r>
          </w:p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ids used the app </w:t>
            </w:r>
          </w:p>
        </w:tc>
      </w:tr>
      <w:tr>
        <w:trPr>
          <w:cantSplit w:val="0"/>
          <w:trHeight w:val="132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edback was lac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edback useful </w:t>
            </w:r>
          </w:p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ck of feedback</w:t>
            </w:r>
          </w:p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points / rewards </w:t>
            </w:r>
          </w:p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ifications useful/lacking? 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sues with notifica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ily notifications too much</w:t>
            </w:r>
          </w:p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dn't take much notice of notifications</w:t>
            </w:r>
          </w:p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ise of notification frustrating</w:t>
            </w:r>
          </w:p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ifications came at bad times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perceived benefits from ap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dn't improve health behaviou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dn't help</w:t>
            </w:r>
          </w:p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ready doing behaviour</w:t>
            </w:r>
          </w:p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re active / outside more </w:t>
            </w:r>
          </w:p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e more healthy </w:t>
            </w:r>
          </w:p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y eating harder than activity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dn't support self-effica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p supported self-efficacy </w:t>
            </w:r>
          </w:p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n't overcome some barriers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or usability / accept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or us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er friendly / easy to use </w:t>
            </w:r>
          </w:p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id friendly </w:t>
            </w:r>
          </w:p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fferences within family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or accept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ids liked games </w:t>
            </w:r>
          </w:p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s liked games </w:t>
            </w:r>
          </w:p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d goal setting </w:t>
            </w:r>
          </w:p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esthetic </w:t>
            </w:r>
          </w:p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or acceptability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ck of clar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ints not clear / need more meaning</w:t>
            </w:r>
          </w:p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clear how it would work</w:t>
            </w:r>
          </w:p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used about who it was for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ck of guid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ck of guidance (usability)</w:t>
            </w:r>
          </w:p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y to use (0 - goal setting)</w:t>
            </w:r>
          </w:p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dance (0 - goal setting)</w:t>
            </w:r>
          </w:p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help function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cific complai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cific complaints</w:t>
            </w:r>
          </w:p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chnical difficulties</w:t>
            </w:r>
          </w:p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cific complaints (games)</w:t>
            </w:r>
          </w:p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n't change inputted data</w:t>
            </w:r>
          </w:p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accuracies</w:t>
            </w:r>
          </w:p>
        </w:tc>
      </w:tr>
      <w:tr>
        <w:trPr>
          <w:cantSplit w:val="0"/>
          <w:trHeight w:val="10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rri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rriers to app u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hild's age</w:t>
            </w:r>
          </w:p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ovid-19</w:t>
            </w:r>
          </w:p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vic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rriers to behaviou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essibility</w:t>
            </w:r>
          </w:p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hild's age</w:t>
            </w:r>
          </w:p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ovid-19</w:t>
            </w:r>
          </w:p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bits / routines</w:t>
            </w:r>
          </w:p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ck of accountability</w:t>
            </w:r>
          </w:p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ck of motivation (convenience)</w:t>
            </w:r>
          </w:p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ck of skills</w:t>
            </w:r>
          </w:p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ck of time</w:t>
            </w:r>
          </w:p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besity management different for kids vs adults</w:t>
            </w:r>
          </w:p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health conditions</w:t>
            </w:r>
          </w:p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icky eaters</w:t>
            </w:r>
          </w:p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bling teasing</w:t>
            </w:r>
          </w:p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ather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sitive top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sues with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n see why others wouldn't like</w:t>
            </w:r>
          </w:p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ke name more positive</w:t>
            </w:r>
          </w:p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connotations</w:t>
            </w:r>
          </w:p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pinion of name </w:t>
            </w:r>
          </w:p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ent from downloading 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ight / health measurem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comfort tracking kids weight</w:t>
            </w:r>
          </w:p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comfort tracking own weight</w:t>
            </w:r>
          </w:p>
        </w:tc>
      </w:tr>
      <w:tr>
        <w:trPr>
          <w:cantSplit w:val="0"/>
          <w:trHeight w:val="77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cerns with linking with HC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fort discussing with HCP </w:t>
            </w:r>
          </w:p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sitive topic</w:t>
            </w:r>
          </w:p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p data didn't reflect true behaviour</w:t>
            </w:r>
          </w:p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lt that it was inappropriate</w:t>
            </w:r>
          </w:p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uld link with HCP </w:t>
            </w:r>
          </w:p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cating via app </w:t>
            </w:r>
          </w:p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CP feedback useful? </w:t>
            </w:r>
          </w:p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vacy / security concerns</w:t>
            </w:r>
          </w:p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uldn't want to bother HCP</w:t>
            </w:r>
          </w:p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uld link with HCP </w:t>
            </w:r>
          </w:p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pends on clinician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ggestions for improve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re content and more variety of cont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re variety</w:t>
            </w:r>
          </w:p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re information / education</w:t>
            </w:r>
          </w:p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e workouts</w:t>
            </w:r>
          </w:p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cal activities</w:t>
            </w:r>
          </w:p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ys to overcome personal barriers</w:t>
            </w:r>
          </w:p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ipes / meal planning / shopping support</w:t>
            </w:r>
          </w:p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getarian / vegan options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re engagement for ki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re family / kid engagement</w:t>
            </w:r>
          </w:p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etition would motivate kids</w:t>
            </w:r>
          </w:p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ints / rewards could be motivating (esp for kids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rove self-monitoring feat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nds (incl. retrospective review and recording, visualise progress)</w:t>
            </w:r>
          </w:p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mplify recording progress</w:t>
            </w:r>
          </w:p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d notes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rove notifica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mpts / reminders</w:t>
            </w:r>
          </w:p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rgeted notifications</w:t>
            </w:r>
          </w:p>
        </w:tc>
      </w:tr>
      <w:tr>
        <w:trPr>
          <w:cantSplit w:val="0"/>
          <w:trHeight w:val="132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rove us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face redesign</w:t>
            </w:r>
          </w:p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te of birth rather than age</w:t>
            </w:r>
          </w:p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ck button functionality</w:t>
            </w:r>
          </w:p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o / guide to us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ke app more 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feedback / encouragement</w:t>
            </w:r>
          </w:p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cus on feelings not measurements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reased personalis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sonalisation</w:t>
            </w:r>
          </w:p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parate goals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g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ld integrate with other health services / family</w:t>
            </w:r>
          </w:p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gration with other health devices</w:t>
            </w:r>
          </w:p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lude / promote in schools</w:t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sc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-AIM (maintenanc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inue use after study?</w:t>
            </w:r>
          </w:p>
        </w:tc>
      </w:tr>
    </w:tbl>
    <w:p w:rsidR="00000000" w:rsidDel="00000000" w:rsidP="00000000" w:rsidRDefault="00000000" w:rsidRPr="00000000" w14:paraId="0000012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2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2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3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2B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2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2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Header">
    <w:name w:val="header"/>
    <w:basedOn w:val="Normal"/>
    <w:link w:val="HeaderChar"/>
    <w:uiPriority w:val="99"/>
    <w:unhideWhenUsed w:val="1"/>
    <w:rsid w:val="00652930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652930"/>
  </w:style>
  <w:style w:type="paragraph" w:styleId="Footer">
    <w:name w:val="footer"/>
    <w:basedOn w:val="Normal"/>
    <w:link w:val="FooterChar"/>
    <w:uiPriority w:val="99"/>
    <w:unhideWhenUsed w:val="1"/>
    <w:rsid w:val="00652930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52930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2.xml"/><Relationship Id="rId10" Type="http://schemas.openxmlformats.org/officeDocument/2006/relationships/footer" Target="footer3.xml"/><Relationship Id="rId12" Type="http://schemas.openxmlformats.org/officeDocument/2006/relationships/footer" Target="footer1.xml"/><Relationship Id="rId9" Type="http://schemas.openxmlformats.org/officeDocument/2006/relationships/header" Target="head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5VMmnuCu6+giT+++VMnfHjiYDA==">CgMxLjA4AHIhMWlSQWRmcVhKU0FGSzlwRHZZTE90RVJ5ZjdKdlQxWFJ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17:18:00Z</dcterms:created>
</cp:coreProperties>
</file>